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5. Illumina reads mapping. 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790"/>
        <w:gridCol w:w="1790"/>
        <w:gridCol w:w="2308"/>
        <w:gridCol w:w="1300"/>
      </w:tblGrid>
      <w:tr>
        <w:trPr>
          <w:trHeight w:val="465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llumina read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. vivax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%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  <w:lang w:val="en-US"/>
              </w:rPr>
              <w:t>T. brucei 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%</w:t>
            </w:r>
          </w:p>
        </w:tc>
      </w:tr>
      <w:tr>
        <w:trPr>
          <w:trHeight w:val="465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SG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437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104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465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pha tubul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376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7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>
        <w:trPr>
          <w:trHeight w:val="465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b</w:t>
            </w:r>
            <w:r>
              <w:rPr/>
              <w:t>eta tubulin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274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figures correspond to the number (and percentage) of reads that map in the corresponding CDS (indicated on the left most column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 xml:space="preserve">* Data from RNAseq of </w:t>
      </w:r>
      <w:r>
        <w:rPr>
          <w:i/>
          <w:lang w:val="en-US"/>
        </w:rPr>
        <w:t>T. brucei</w:t>
      </w:r>
      <w:r>
        <w:rPr>
          <w:lang w:val="en-US"/>
        </w:rPr>
        <w:t xml:space="preserve"> (Siegel et al, 2010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UY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9:13:00Z</dcterms:created>
  <dc:creator>Lalo</dc:creator>
  <dc:description/>
  <cp:keywords/>
  <dc:language>en-US</dc:language>
  <cp:lastModifiedBy>Lalo</cp:lastModifiedBy>
  <dcterms:modified xsi:type="dcterms:W3CDTF">2013-02-28T20:17:00Z</dcterms:modified>
  <cp:revision>4</cp:revision>
  <dc:subject/>
  <dc:title/>
</cp:coreProperties>
</file>